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48D3C307" wp14:paraId="2B4582DA" wp14:textId="1C1A08A9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8D3C307" w:rsidR="4063BC1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upplementary Table 1. Population baseline characteristics 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792"/>
        <w:gridCol w:w="1808"/>
        <w:gridCol w:w="1110"/>
        <w:gridCol w:w="1485"/>
        <w:gridCol w:w="1335"/>
        <w:gridCol w:w="1440"/>
        <w:gridCol w:w="885"/>
      </w:tblGrid>
      <w:tr w:rsidR="48D3C307" w:rsidTr="48D3C307" w14:paraId="7C118907">
        <w:trPr>
          <w:trHeight w:val="300"/>
        </w:trPr>
        <w:tc>
          <w:tcPr>
            <w:tcW w:w="3600" w:type="dxa"/>
            <w:gridSpan w:val="2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409CB6C6" w14:textId="1DA7D65D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4A2A7E9B" w14:textId="78203594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Total, n=406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562DB37A" w14:textId="3205531F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CZO, </w:t>
            </w:r>
          </w:p>
          <w:p w:rsidR="48D3C307" w:rsidP="48D3C307" w:rsidRDefault="48D3C307" w14:paraId="7B3FEDDB" w14:textId="613F78A7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=173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537FE503" w14:textId="34CE6AFD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CLI, </w:t>
            </w:r>
          </w:p>
          <w:p w:rsidR="48D3C307" w:rsidP="48D3C307" w:rsidRDefault="48D3C307" w14:paraId="7C3BD5B0" w14:textId="1A54F5AD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=93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0839AFF1" w14:textId="2FB461C8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AN, n=140</w:t>
            </w:r>
          </w:p>
        </w:tc>
        <w:tc>
          <w:tcPr>
            <w:tcW w:w="8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48238BB0" w14:textId="33E63584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 value</w:t>
            </w:r>
          </w:p>
        </w:tc>
      </w:tr>
      <w:tr w:rsidR="48D3C307" w:rsidTr="48D3C307" w14:paraId="2F9A9B9F">
        <w:trPr>
          <w:trHeight w:val="300"/>
        </w:trPr>
        <w:tc>
          <w:tcPr>
            <w:tcW w:w="1792" w:type="dxa"/>
            <w:vMerge w:val="restart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6E3451BC" w14:textId="1ED324E6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ex</w:t>
            </w:r>
          </w:p>
        </w:tc>
        <w:tc>
          <w:tcPr>
            <w:tcW w:w="1808" w:type="dxa"/>
            <w:tcBorders>
              <w:top w:val="nil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7923C187" w14:textId="627AA971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1CBCE112" w14:textId="468ACCF0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10 (27.1%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365AB91D" w14:textId="137F8BAB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1 (29.5%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508D1F11" w14:textId="20C5F3FA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9 (20.4%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42866DE4" w14:textId="62B8B5AA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0 (28.6%)</w:t>
            </w:r>
          </w:p>
        </w:tc>
        <w:tc>
          <w:tcPr>
            <w:tcW w:w="885" w:type="dxa"/>
            <w:vMerge w:val="restart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04E092B0" w14:textId="3E709E5D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32</w:t>
            </w:r>
          </w:p>
        </w:tc>
      </w:tr>
      <w:tr w:rsidR="48D3C307" w:rsidTr="48D3C307" w14:paraId="372DDDC9">
        <w:trPr>
          <w:trHeight w:val="300"/>
        </w:trPr>
        <w:tc>
          <w:tcPr>
            <w:tcW w:w="1792" w:type="dxa"/>
            <w:vMerge/>
            <w:tcBorders>
              <w:top w:sz="0"/>
              <w:left w:val="single" w:color="000000" w:themeColor="text1" w:sz="0"/>
              <w:bottom w:sz="0"/>
              <w:right w:sz="0"/>
            </w:tcBorders>
            <w:tcMar/>
            <w:vAlign w:val="center"/>
          </w:tcPr>
          <w:p w14:paraId="649347F2"/>
        </w:tc>
        <w:tc>
          <w:tcPr>
            <w:tcW w:w="1808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4961AC46" w14:textId="3A85B4D8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04AFD090" w14:textId="2A8F4FF9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95 (72.7%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1BD61D01" w14:textId="27C04B27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22 (70.5%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334AC5DF" w14:textId="4412F642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74 (79.6%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714D50BF" w14:textId="55ED1696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99 (70.7%)</w:t>
            </w:r>
          </w:p>
        </w:tc>
        <w:tc>
          <w:tcPr>
            <w:tcW w:w="885" w:type="dxa"/>
            <w:vMerge/>
            <w:tcBorders>
              <w:top w:sz="0"/>
              <w:left w:val="nil" w:sz="0"/>
              <w:bottom w:sz="0"/>
              <w:right w:val="single" w:color="000000" w:themeColor="text1" w:sz="0"/>
            </w:tcBorders>
            <w:tcMar/>
            <w:vAlign w:val="center"/>
          </w:tcPr>
          <w:p w14:paraId="7F1AF6F1"/>
        </w:tc>
      </w:tr>
      <w:tr w:rsidR="48D3C307" w:rsidTr="48D3C307" w14:paraId="1E62BD0E">
        <w:trPr>
          <w:trHeight w:val="300"/>
        </w:trPr>
        <w:tc>
          <w:tcPr>
            <w:tcW w:w="1792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sz="0"/>
            </w:tcBorders>
            <w:tcMar/>
            <w:vAlign w:val="center"/>
          </w:tcPr>
          <w:p w14:paraId="0E09EBA8"/>
        </w:tc>
        <w:tc>
          <w:tcPr>
            <w:tcW w:w="1808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73A50757" w14:textId="62C2EC2F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7BE3E640" w14:textId="067A5DEA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 (0.2%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7F04B831" w14:textId="3DFD0B1E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2FED1A82" w14:textId="2668F33B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73BB4F7A" w14:textId="064FA564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 (0.7%)</w:t>
            </w:r>
          </w:p>
        </w:tc>
        <w:tc>
          <w:tcPr>
            <w:tcW w:w="885" w:type="dxa"/>
            <w:vMerge/>
            <w:tcBorders>
              <w:top w:sz="0"/>
              <w:left w:val="nil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2CFC2B59"/>
        </w:tc>
      </w:tr>
      <w:tr w:rsidR="48D3C307" w:rsidTr="48D3C307" w14:paraId="1AC36B67">
        <w:trPr>
          <w:trHeight w:val="300"/>
        </w:trPr>
        <w:tc>
          <w:tcPr>
            <w:tcW w:w="3600" w:type="dxa"/>
            <w:gridSpan w:val="2"/>
            <w:tcBorders>
              <w:top w:val="single" w:color="000000" w:themeColor="text1" w:sz="6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3088AA29" w14:textId="3971F8B5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Age, years, Mean (SD)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1511DC13" w14:textId="52402E57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0.6 (16.4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5176DDA0" w14:textId="720164CC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3.2 (17.1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379E83B6" w14:textId="24D50F07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5.4 (17.2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6F7583EB" w14:textId="70277293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0.8 (14.0)</w:t>
            </w:r>
          </w:p>
        </w:tc>
        <w:tc>
          <w:tcPr>
            <w:tcW w:w="8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3923B93A" w14:textId="0D19B28B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&lt;0.001</w:t>
            </w:r>
          </w:p>
        </w:tc>
      </w:tr>
      <w:tr w:rsidR="48D3C307" w:rsidTr="48D3C307" w14:paraId="36BD1E64">
        <w:trPr>
          <w:trHeight w:val="300"/>
        </w:trPr>
        <w:tc>
          <w:tcPr>
            <w:tcW w:w="1792" w:type="dxa"/>
            <w:vMerge w:val="restart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3789FD00" w14:textId="2F35C231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ace</w:t>
            </w:r>
          </w:p>
        </w:tc>
        <w:tc>
          <w:tcPr>
            <w:tcW w:w="1808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7E5F70E6" w14:textId="46CEABBD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White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537AF435" w14:textId="243A63EB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91 (96.3%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4DD079AE" w14:textId="089EE214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70 (98.3%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35A6DE04" w14:textId="1344BC28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87 (93.5%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56AA1136" w14:textId="46BBF720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34 (95.7%)</w:t>
            </w:r>
          </w:p>
        </w:tc>
        <w:tc>
          <w:tcPr>
            <w:tcW w:w="885" w:type="dxa"/>
            <w:vMerge w:val="restart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37B8049A" w14:textId="2F1C6A48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27</w:t>
            </w:r>
          </w:p>
        </w:tc>
      </w:tr>
      <w:tr w:rsidR="48D3C307" w:rsidTr="48D3C307" w14:paraId="488AF9CA">
        <w:trPr>
          <w:trHeight w:val="300"/>
        </w:trPr>
        <w:tc>
          <w:tcPr>
            <w:tcW w:w="1792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sz="0"/>
            </w:tcBorders>
            <w:tcMar/>
            <w:vAlign w:val="center"/>
          </w:tcPr>
          <w:p w14:paraId="360DEB2D"/>
        </w:tc>
        <w:tc>
          <w:tcPr>
            <w:tcW w:w="1808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17FF21CC" w14:textId="18C4A760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Black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067DB5AF" w14:textId="60675BC9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7 (1.7%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48B381C8" w14:textId="4099CA61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 (0.6%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14923FE5" w14:textId="4E08BF0F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 (4.3%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3E29A7CD" w14:textId="3C0E5C16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 (1.4%)</w:t>
            </w:r>
          </w:p>
        </w:tc>
        <w:tc>
          <w:tcPr>
            <w:tcW w:w="885" w:type="dxa"/>
            <w:vMerge/>
            <w:tcBorders>
              <w:top w:sz="0"/>
              <w:left w:val="nil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7682F1A3"/>
        </w:tc>
      </w:tr>
      <w:tr w:rsidR="48D3C307" w:rsidTr="48D3C307" w14:paraId="632CBE3A">
        <w:trPr>
          <w:trHeight w:val="300"/>
        </w:trPr>
        <w:tc>
          <w:tcPr>
            <w:tcW w:w="1792" w:type="dxa"/>
            <w:vMerge/>
            <w:tcBorders>
              <w:top w:sz="0"/>
              <w:left w:val="single" w:color="000000" w:themeColor="text1" w:sz="0"/>
              <w:bottom w:sz="0"/>
              <w:right w:sz="0"/>
            </w:tcBorders>
            <w:tcMar/>
            <w:vAlign w:val="center"/>
          </w:tcPr>
          <w:p w14:paraId="0DEB1348"/>
        </w:tc>
        <w:tc>
          <w:tcPr>
            <w:tcW w:w="1808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066E47F9" w14:textId="21D7D24C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Asian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2C2FEC74" w14:textId="56ADAC36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 (1.2%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2AEC9274" w14:textId="3E4542DC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 (0.6%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70FA1056" w14:textId="24BAC54E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 (1.1%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1BF5E202" w14:textId="0671043D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 (2.1%)</w:t>
            </w:r>
          </w:p>
        </w:tc>
        <w:tc>
          <w:tcPr>
            <w:tcW w:w="885" w:type="dxa"/>
            <w:vMerge/>
            <w:tcBorders>
              <w:top w:sz="0"/>
              <w:left w:val="nil" w:sz="0"/>
              <w:bottom w:sz="0"/>
              <w:right w:val="single" w:color="000000" w:themeColor="text1" w:sz="0"/>
            </w:tcBorders>
            <w:tcMar/>
            <w:vAlign w:val="center"/>
          </w:tcPr>
          <w:p w14:paraId="2B41AA9A"/>
        </w:tc>
      </w:tr>
      <w:tr w:rsidR="48D3C307" w:rsidTr="48D3C307" w14:paraId="609DD796">
        <w:trPr>
          <w:trHeight w:val="300"/>
        </w:trPr>
        <w:tc>
          <w:tcPr>
            <w:tcW w:w="1792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sz="0"/>
            </w:tcBorders>
            <w:tcMar/>
            <w:vAlign w:val="center"/>
          </w:tcPr>
          <w:p w14:paraId="0714AA75"/>
        </w:tc>
        <w:tc>
          <w:tcPr>
            <w:tcW w:w="1808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69B51147" w14:textId="796C7025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Other/Unlisted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7C56D74C" w14:textId="2092A0AE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 (0.7%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1A48721E" w14:textId="6170A14F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 (0.6%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0B0FD17D" w14:textId="25345311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 (1.1%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2A52F8FD" w14:textId="7F7EEC8D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 (0.7%)</w:t>
            </w:r>
          </w:p>
        </w:tc>
        <w:tc>
          <w:tcPr>
            <w:tcW w:w="885" w:type="dxa"/>
            <w:vMerge/>
            <w:tcBorders>
              <w:top w:sz="0"/>
              <w:left w:val="nil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082965EC"/>
        </w:tc>
      </w:tr>
      <w:tr w:rsidR="48D3C307" w:rsidTr="48D3C307" w14:paraId="4EDECA9B">
        <w:trPr>
          <w:trHeight w:val="300"/>
        </w:trPr>
        <w:tc>
          <w:tcPr>
            <w:tcW w:w="3600" w:type="dxa"/>
            <w:gridSpan w:val="2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38BE6AE6" w14:textId="3F157BAA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Height, cm, Mean (SD)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0AF85CEF" w14:textId="6438F9A8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67.5 (10.1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26721D28" w14:textId="125F6CEC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66.9 (10.7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1E824852" w14:textId="72D76D06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68.4 (9.5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40E60A7D" w14:textId="45B33811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67.5 (9.6)</w:t>
            </w:r>
          </w:p>
        </w:tc>
        <w:tc>
          <w:tcPr>
            <w:tcW w:w="8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306AE4A2" w14:textId="61CC2F16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39</w:t>
            </w:r>
          </w:p>
        </w:tc>
      </w:tr>
      <w:tr w:rsidR="48D3C307" w:rsidTr="48D3C307" w14:paraId="67DC7B93">
        <w:trPr>
          <w:trHeight w:val="300"/>
        </w:trPr>
        <w:tc>
          <w:tcPr>
            <w:tcW w:w="3600" w:type="dxa"/>
            <w:gridSpan w:val="2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066E2BE4" w14:textId="2FB07EDC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Weight, kg, Mean (SD)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31BE2C4F" w14:textId="6B20DFE8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86.1 (23.6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386DE94B" w14:textId="5A8C49A7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86.3 (25.7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3078F549" w14:textId="7F6B1F5E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85.1 (21.0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7C82315B" w14:textId="249B01F1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86.6 (22.8)</w:t>
            </w:r>
          </w:p>
        </w:tc>
        <w:tc>
          <w:tcPr>
            <w:tcW w:w="8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2B0C2E0E" w14:textId="130054F9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85</w:t>
            </w:r>
          </w:p>
        </w:tc>
      </w:tr>
      <w:tr w:rsidR="48D3C307" w:rsidTr="48D3C307" w14:paraId="5DC99DE9">
        <w:trPr>
          <w:trHeight w:val="300"/>
        </w:trPr>
        <w:tc>
          <w:tcPr>
            <w:tcW w:w="1792" w:type="dxa"/>
            <w:vMerge w:val="restart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28C1772F" w14:textId="6C90E25B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ephalosporin Allergy(s)</w:t>
            </w:r>
          </w:p>
        </w:tc>
        <w:tc>
          <w:tcPr>
            <w:tcW w:w="1808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6962B117" w14:textId="1AE2E0DE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efadroxil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3F94E156" w14:textId="24D6F4B6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5 (6.2%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6CDBD090" w14:textId="521ED967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3 (7.5%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4DF7579A" w14:textId="3C427702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 (4.3%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06D4D574" w14:textId="0EE33E0A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8 (5.7%)</w:t>
            </w:r>
          </w:p>
        </w:tc>
        <w:tc>
          <w:tcPr>
            <w:tcW w:w="8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749DC0B8" w14:textId="41365651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56</w:t>
            </w:r>
          </w:p>
        </w:tc>
      </w:tr>
      <w:tr w:rsidR="48D3C307" w:rsidTr="48D3C307" w14:paraId="594CD8C6">
        <w:trPr>
          <w:trHeight w:val="300"/>
        </w:trPr>
        <w:tc>
          <w:tcPr>
            <w:tcW w:w="1792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sz="0"/>
            </w:tcBorders>
            <w:tcMar/>
            <w:vAlign w:val="center"/>
          </w:tcPr>
          <w:p w14:paraId="3375B388"/>
        </w:tc>
        <w:tc>
          <w:tcPr>
            <w:tcW w:w="1808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471B0780" w14:textId="5BE4BCE8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Cephalexin 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2747D3EB" w14:textId="589B08D2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17 (53.4%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58B807AB" w14:textId="126B7521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85 (49.1%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1BDA9F18" w14:textId="58C0C991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5 (59.1%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676F66BD" w14:textId="7160A75D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77 (55%)</w:t>
            </w:r>
          </w:p>
        </w:tc>
        <w:tc>
          <w:tcPr>
            <w:tcW w:w="8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43DA774D" w14:textId="1AD57050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27</w:t>
            </w:r>
          </w:p>
        </w:tc>
      </w:tr>
      <w:tr w:rsidR="48D3C307" w:rsidTr="48D3C307" w14:paraId="23303950">
        <w:trPr>
          <w:trHeight w:val="300"/>
        </w:trPr>
        <w:tc>
          <w:tcPr>
            <w:tcW w:w="1792" w:type="dxa"/>
            <w:vMerge/>
            <w:tcBorders>
              <w:top w:sz="0"/>
              <w:left w:val="single" w:color="000000" w:themeColor="text1" w:sz="0"/>
              <w:bottom w:sz="0"/>
              <w:right w:sz="0"/>
            </w:tcBorders>
            <w:tcMar/>
            <w:vAlign w:val="center"/>
          </w:tcPr>
          <w:p w14:paraId="101E2960"/>
        </w:tc>
        <w:tc>
          <w:tcPr>
            <w:tcW w:w="1808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7BFEE752" w14:textId="59B9BF78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Cefaclor 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503A6732" w14:textId="0E904B26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0 (14.8%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710D6AD8" w14:textId="3F737DEB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4 (8.1%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05EBA6F6" w14:textId="11AEA5CC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6 (17.2%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52D1CD3D" w14:textId="25136C26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0 (21.4%)</w:t>
            </w:r>
          </w:p>
        </w:tc>
        <w:tc>
          <w:tcPr>
            <w:tcW w:w="8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3349AE00" w14:textId="68B9EA82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03</w:t>
            </w:r>
          </w:p>
        </w:tc>
      </w:tr>
      <w:tr w:rsidR="48D3C307" w:rsidTr="48D3C307" w14:paraId="14FFE9DD">
        <w:trPr>
          <w:trHeight w:val="300"/>
        </w:trPr>
        <w:tc>
          <w:tcPr>
            <w:tcW w:w="1792" w:type="dxa"/>
            <w:vMerge/>
            <w:tcBorders>
              <w:top w:sz="0"/>
              <w:left w:val="single" w:color="000000" w:themeColor="text1" w:sz="0"/>
              <w:bottom w:sz="0"/>
              <w:right w:sz="0"/>
            </w:tcBorders>
            <w:tcMar/>
            <w:vAlign w:val="center"/>
          </w:tcPr>
          <w:p w14:paraId="2EE3AD7A"/>
        </w:tc>
        <w:tc>
          <w:tcPr>
            <w:tcW w:w="1808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0EADCF4F" w14:textId="7799D088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efoxitin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0C43B2C3" w14:textId="25E2492C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 (0.2%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702C75AC" w14:textId="6B3F0803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1A70FE08" w14:textId="343B0BEA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 (1.1%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1E41959F" w14:textId="31AAD33E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8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11889E6B" w14:textId="36E4116D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19</w:t>
            </w:r>
          </w:p>
        </w:tc>
      </w:tr>
      <w:tr w:rsidR="48D3C307" w:rsidTr="48D3C307" w14:paraId="2FFF2131">
        <w:trPr>
          <w:trHeight w:val="300"/>
        </w:trPr>
        <w:tc>
          <w:tcPr>
            <w:tcW w:w="1792" w:type="dxa"/>
            <w:vMerge/>
            <w:tcBorders>
              <w:top w:sz="0"/>
              <w:left w:val="single" w:color="000000" w:themeColor="text1" w:sz="0"/>
              <w:bottom w:sz="0"/>
              <w:right w:sz="0"/>
            </w:tcBorders>
            <w:tcMar/>
            <w:vAlign w:val="center"/>
          </w:tcPr>
          <w:p w14:paraId="273D35DC"/>
        </w:tc>
        <w:tc>
          <w:tcPr>
            <w:tcW w:w="1808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412AEC3A" w14:textId="2D19251C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Cefprozil 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2215A538" w14:textId="25D22A84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1 (5.2%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2766EECC" w14:textId="0D044FF3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4 (8.1%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391CD433" w14:textId="31DF7565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 (2.2%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5841EAFE" w14:textId="24392C9F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 (3.6%)</w:t>
            </w:r>
          </w:p>
        </w:tc>
        <w:tc>
          <w:tcPr>
            <w:tcW w:w="8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27AE4918" w14:textId="122CDB93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65</w:t>
            </w:r>
          </w:p>
        </w:tc>
      </w:tr>
      <w:tr w:rsidR="48D3C307" w:rsidTr="48D3C307" w14:paraId="5472D7DF">
        <w:trPr>
          <w:trHeight w:val="300"/>
        </w:trPr>
        <w:tc>
          <w:tcPr>
            <w:tcW w:w="1792" w:type="dxa"/>
            <w:vMerge/>
            <w:tcBorders>
              <w:top w:sz="0"/>
              <w:left w:val="single" w:color="000000" w:themeColor="text1" w:sz="0"/>
              <w:bottom w:sz="0"/>
              <w:right w:sz="0"/>
            </w:tcBorders>
            <w:tcMar/>
            <w:vAlign w:val="center"/>
          </w:tcPr>
          <w:p w14:paraId="608D4562"/>
        </w:tc>
        <w:tc>
          <w:tcPr>
            <w:tcW w:w="1808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522C56FD" w14:textId="4CF9E09E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Cefuroxime 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251024B9" w14:textId="2CF471B3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5 (8.6%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0D26821D" w14:textId="369137DB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8 (10.4%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4E79B682" w14:textId="76D29656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9 (9.7%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22233276" w14:textId="20FB3192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8 (5.7%)</w:t>
            </w:r>
          </w:p>
        </w:tc>
        <w:tc>
          <w:tcPr>
            <w:tcW w:w="8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051F93D7" w14:textId="6A2FF32B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31</w:t>
            </w:r>
          </w:p>
        </w:tc>
      </w:tr>
      <w:tr w:rsidR="48D3C307" w:rsidTr="48D3C307" w14:paraId="4B225661">
        <w:trPr>
          <w:trHeight w:val="300"/>
        </w:trPr>
        <w:tc>
          <w:tcPr>
            <w:tcW w:w="1792" w:type="dxa"/>
            <w:vMerge/>
            <w:tcBorders>
              <w:top w:sz="0"/>
              <w:left w:val="single" w:color="000000" w:themeColor="text1" w:sz="0"/>
              <w:bottom w:sz="0"/>
              <w:right w:sz="0"/>
            </w:tcBorders>
            <w:tcMar/>
            <w:vAlign w:val="center"/>
          </w:tcPr>
          <w:p w14:paraId="01094099"/>
        </w:tc>
        <w:tc>
          <w:tcPr>
            <w:tcW w:w="1808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3375A0AB" w14:textId="3F3EC7D2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Cefdinir 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7575815F" w14:textId="13B7D7C4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3 (8.1%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6BEFE940" w14:textId="16D3C42E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8 (10.4%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0C39AB94" w14:textId="0FD3CB74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 (3.2%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576EA802" w14:textId="645E16F3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2 (8.6%)</w:t>
            </w:r>
          </w:p>
        </w:tc>
        <w:tc>
          <w:tcPr>
            <w:tcW w:w="8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40D6D519" w14:textId="67554AEF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12</w:t>
            </w:r>
          </w:p>
        </w:tc>
      </w:tr>
      <w:tr w:rsidR="48D3C307" w:rsidTr="48D3C307" w14:paraId="2F50BA60">
        <w:trPr>
          <w:trHeight w:val="300"/>
        </w:trPr>
        <w:tc>
          <w:tcPr>
            <w:tcW w:w="1792" w:type="dxa"/>
            <w:vMerge/>
            <w:tcBorders>
              <w:top w:sz="0"/>
              <w:left w:val="single" w:color="000000" w:themeColor="text1" w:sz="0"/>
              <w:bottom w:sz="0"/>
              <w:right w:sz="0"/>
            </w:tcBorders>
            <w:tcMar/>
            <w:vAlign w:val="center"/>
          </w:tcPr>
          <w:p w14:paraId="25944F01"/>
        </w:tc>
        <w:tc>
          <w:tcPr>
            <w:tcW w:w="1808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18C3CDE8" w14:textId="091CC998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Cefpodoxime 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162098FF" w14:textId="5AE64D40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 (1.5%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658DDC26" w14:textId="243DAE13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 (0.6%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669E6CF7" w14:textId="2C0A26ED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 (2.2%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64990D72" w14:textId="211C192D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 (2.1%)</w:t>
            </w:r>
          </w:p>
        </w:tc>
        <w:tc>
          <w:tcPr>
            <w:tcW w:w="8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177388DD" w14:textId="3FF987C0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43</w:t>
            </w:r>
          </w:p>
        </w:tc>
      </w:tr>
      <w:tr w:rsidR="48D3C307" w:rsidTr="48D3C307" w14:paraId="3B87CCC0">
        <w:trPr>
          <w:trHeight w:val="300"/>
        </w:trPr>
        <w:tc>
          <w:tcPr>
            <w:tcW w:w="1792" w:type="dxa"/>
            <w:vMerge/>
            <w:tcBorders>
              <w:top w:sz="0"/>
              <w:left w:val="single" w:color="000000" w:themeColor="text1" w:sz="0"/>
              <w:bottom w:sz="0"/>
              <w:right w:sz="0"/>
            </w:tcBorders>
            <w:tcMar/>
            <w:vAlign w:val="center"/>
          </w:tcPr>
          <w:p w14:paraId="3622B7E7"/>
        </w:tc>
        <w:tc>
          <w:tcPr>
            <w:tcW w:w="1808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5A776561" w14:textId="598EAF7C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Ceftriaxone 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106025EB" w14:textId="5289C34A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0 (7.4%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33AA65E0" w14:textId="5AA02A7E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0 (5.8%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71E66A62" w14:textId="2AD5E8EE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8 (8.6%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2402A1F1" w14:textId="0E7B4731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2 (8.6%)</w:t>
            </w:r>
          </w:p>
        </w:tc>
        <w:tc>
          <w:tcPr>
            <w:tcW w:w="8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12E1309F" w14:textId="4B853B32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57</w:t>
            </w:r>
          </w:p>
        </w:tc>
      </w:tr>
      <w:tr w:rsidR="48D3C307" w:rsidTr="48D3C307" w14:paraId="20520D69">
        <w:trPr>
          <w:trHeight w:val="300"/>
        </w:trPr>
        <w:tc>
          <w:tcPr>
            <w:tcW w:w="1792" w:type="dxa"/>
            <w:vMerge/>
            <w:tcBorders>
              <w:top w:sz="0"/>
              <w:left w:val="single" w:color="000000" w:themeColor="text1" w:sz="0"/>
              <w:bottom w:sz="0"/>
              <w:right w:sz="0"/>
            </w:tcBorders>
            <w:tcMar/>
            <w:vAlign w:val="center"/>
          </w:tcPr>
          <w:p w14:paraId="2C03D66B"/>
        </w:tc>
        <w:tc>
          <w:tcPr>
            <w:tcW w:w="1808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5A862DAD" w14:textId="574BCE79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Cefepime 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7A570F83" w14:textId="4C203CF0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9 (4.7%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397F320E" w14:textId="193CD826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0 (5.8%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4A3C2EA0" w14:textId="11E76D86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 (2.2%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0ED14B0D" w14:textId="6D0D18B5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7 (5%)</w:t>
            </w:r>
          </w:p>
        </w:tc>
        <w:tc>
          <w:tcPr>
            <w:tcW w:w="8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5FF012D2" w14:textId="073AC336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40</w:t>
            </w:r>
          </w:p>
        </w:tc>
      </w:tr>
      <w:tr w:rsidR="48D3C307" w:rsidTr="48D3C307" w14:paraId="7ADF03C2">
        <w:trPr>
          <w:trHeight w:val="300"/>
        </w:trPr>
        <w:tc>
          <w:tcPr>
            <w:tcW w:w="1792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sz="0"/>
            </w:tcBorders>
            <w:tcMar/>
            <w:vAlign w:val="center"/>
          </w:tcPr>
          <w:p w14:paraId="538E69DA"/>
        </w:tc>
        <w:tc>
          <w:tcPr>
            <w:tcW w:w="1808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4EC2032E" w14:textId="7E9088E9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Other Cephalosporins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0BB6C6FD" w14:textId="7D659515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0 (8.2%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1CF0A18B" w14:textId="742BDEEC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 (3%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3EDD1008" w14:textId="36C74417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 (6.9%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113583E0" w14:textId="667D01B8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3 (15.1%)</w:t>
            </w:r>
          </w:p>
        </w:tc>
        <w:tc>
          <w:tcPr>
            <w:tcW w:w="8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4CE0EB54" w14:textId="435A62EA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10</w:t>
            </w:r>
          </w:p>
        </w:tc>
      </w:tr>
      <w:tr w:rsidR="48D3C307" w:rsidTr="48D3C307" w14:paraId="6AC40160">
        <w:trPr>
          <w:trHeight w:val="300"/>
        </w:trPr>
        <w:tc>
          <w:tcPr>
            <w:tcW w:w="1792" w:type="dxa"/>
            <w:vMerge w:val="restart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2C23CF35" w14:textId="24102F09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Allergy Type</w:t>
            </w:r>
          </w:p>
        </w:tc>
        <w:tc>
          <w:tcPr>
            <w:tcW w:w="1808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648A824D" w14:textId="71EEDC1A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ow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1D64E7E4" w14:textId="20B511B9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53 (62.3%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2C61BE15" w14:textId="61509419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46 (84.4%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60149C37" w14:textId="082DB14A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8 (51.6%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7BD06F13" w14:textId="635DCD9F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9 (42.1%)</w:t>
            </w:r>
          </w:p>
        </w:tc>
        <w:tc>
          <w:tcPr>
            <w:tcW w:w="885" w:type="dxa"/>
            <w:vMerge w:val="restart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4C6CADEA" w14:textId="7185C50D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&lt;0.001</w:t>
            </w:r>
          </w:p>
        </w:tc>
      </w:tr>
      <w:tr w:rsidR="48D3C307" w:rsidTr="48D3C307" w14:paraId="586D8A91">
        <w:trPr>
          <w:trHeight w:val="300"/>
        </w:trPr>
        <w:tc>
          <w:tcPr>
            <w:tcW w:w="1792" w:type="dxa"/>
            <w:vMerge/>
            <w:tcBorders>
              <w:top w:sz="0"/>
              <w:left w:val="single" w:color="000000" w:themeColor="text1" w:sz="0"/>
              <w:bottom w:sz="0"/>
              <w:right w:sz="0"/>
            </w:tcBorders>
            <w:tcMar/>
            <w:vAlign w:val="center"/>
          </w:tcPr>
          <w:p w14:paraId="471F60A0"/>
        </w:tc>
        <w:tc>
          <w:tcPr>
            <w:tcW w:w="1808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2BDE3BDC" w14:textId="4C4B62FB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2CE3CABE" w14:textId="6DA274FC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52 (37.4%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4FC08333" w14:textId="1A278EE4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7 (15.6%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2895B342" w14:textId="244132E0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5 (48.4%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792C1AC0" w14:textId="4BC258C2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80 (57.1%)</w:t>
            </w:r>
          </w:p>
        </w:tc>
        <w:tc>
          <w:tcPr>
            <w:tcW w:w="885" w:type="dxa"/>
            <w:vMerge/>
            <w:tcBorders>
              <w:top w:sz="0"/>
              <w:left w:val="nil" w:sz="0"/>
              <w:bottom w:sz="0"/>
              <w:right w:val="single" w:color="000000" w:themeColor="text1" w:sz="0"/>
            </w:tcBorders>
            <w:tcMar/>
            <w:vAlign w:val="center"/>
          </w:tcPr>
          <w:p w14:paraId="31898ED4"/>
        </w:tc>
      </w:tr>
      <w:tr w:rsidR="48D3C307" w:rsidTr="48D3C307" w14:paraId="4C24EDFD">
        <w:trPr>
          <w:trHeight w:val="300"/>
        </w:trPr>
        <w:tc>
          <w:tcPr>
            <w:tcW w:w="1792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sz="0"/>
            </w:tcBorders>
            <w:tcMar/>
            <w:vAlign w:val="center"/>
          </w:tcPr>
          <w:p w14:paraId="6095308E"/>
        </w:tc>
        <w:tc>
          <w:tcPr>
            <w:tcW w:w="1808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0D12DB44" w14:textId="38F33BD4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2F253379" w14:textId="5CE28E9F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 (0.2%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5F9EA1D6" w14:textId="2886E27C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32C9E1CF" w14:textId="6CAF6619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52055566" w14:textId="59596F34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 (0.7%)</w:t>
            </w:r>
          </w:p>
        </w:tc>
        <w:tc>
          <w:tcPr>
            <w:tcW w:w="885" w:type="dxa"/>
            <w:vMerge/>
            <w:tcBorders>
              <w:top w:sz="0"/>
              <w:left w:val="nil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1B3BF47F"/>
        </w:tc>
      </w:tr>
      <w:tr w:rsidR="48D3C307" w:rsidTr="48D3C307" w14:paraId="1AC5791D">
        <w:trPr>
          <w:trHeight w:val="300"/>
        </w:trPr>
        <w:tc>
          <w:tcPr>
            <w:tcW w:w="1792" w:type="dxa"/>
            <w:vMerge w:val="restart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6A4216B4" w14:textId="0F0E9064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Allergic Reaction</w:t>
            </w:r>
          </w:p>
        </w:tc>
        <w:tc>
          <w:tcPr>
            <w:tcW w:w="1808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04B99038" w14:textId="6C65E1D5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Anaphylaxis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396BB15D" w14:textId="7EAFBEF4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2 (5.4%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5D03282D" w14:textId="16343FE1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 (1.7%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116867D5" w14:textId="70507FD1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 (6.5%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4F4BF5C1" w14:textId="58799C12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3 (9.3%)</w:t>
            </w:r>
          </w:p>
        </w:tc>
        <w:tc>
          <w:tcPr>
            <w:tcW w:w="8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68052568" w14:textId="219AAC98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12</w:t>
            </w:r>
          </w:p>
        </w:tc>
      </w:tr>
      <w:tr w:rsidR="48D3C307" w:rsidTr="48D3C307" w14:paraId="45FD9E26">
        <w:trPr>
          <w:trHeight w:val="300"/>
        </w:trPr>
        <w:tc>
          <w:tcPr>
            <w:tcW w:w="1792" w:type="dxa"/>
            <w:vMerge/>
            <w:tcBorders>
              <w:top w:sz="0"/>
              <w:left w:val="single" w:color="000000" w:themeColor="text1" w:sz="0"/>
              <w:bottom w:sz="0"/>
              <w:right w:sz="0"/>
            </w:tcBorders>
            <w:tcMar/>
            <w:vAlign w:val="center"/>
          </w:tcPr>
          <w:p w14:paraId="2FB1AA1D"/>
        </w:tc>
        <w:tc>
          <w:tcPr>
            <w:tcW w:w="1808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036E9384" w14:textId="7B762353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Breathing difficulties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327E8F80" w14:textId="74C78AF3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7 (9.1%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6ACE2618" w14:textId="1D8B2AD6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7 (4%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458F3C6F" w14:textId="234576FD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7 (7.5%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1CB642D0" w14:textId="494248EE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3 (16.4%)</w:t>
            </w:r>
          </w:p>
        </w:tc>
        <w:tc>
          <w:tcPr>
            <w:tcW w:w="8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5C8B7714" w14:textId="21E793D3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&lt;0.001</w:t>
            </w:r>
          </w:p>
        </w:tc>
      </w:tr>
      <w:tr w:rsidR="48D3C307" w:rsidTr="48D3C307" w14:paraId="5AAE230B">
        <w:trPr>
          <w:trHeight w:val="300"/>
        </w:trPr>
        <w:tc>
          <w:tcPr>
            <w:tcW w:w="1792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sz="0"/>
            </w:tcBorders>
            <w:tcMar/>
            <w:vAlign w:val="center"/>
          </w:tcPr>
          <w:p w14:paraId="0E7199EC"/>
        </w:tc>
        <w:tc>
          <w:tcPr>
            <w:tcW w:w="1808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69E88C97" w14:textId="36884679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GI intolerance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4F02572F" w14:textId="09258B8D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75 (18.5%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0A124D06" w14:textId="3CFC23F3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7 (32.9%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7CBA61DA" w14:textId="3C4E5EA4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7 (7.5%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29131073" w14:textId="06FB05B2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1 (7.9%)</w:t>
            </w:r>
          </w:p>
        </w:tc>
        <w:tc>
          <w:tcPr>
            <w:tcW w:w="8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7987C0B2" w14:textId="2B5A189D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&lt;0.001</w:t>
            </w:r>
          </w:p>
        </w:tc>
      </w:tr>
      <w:tr w:rsidR="48D3C307" w:rsidTr="48D3C307" w14:paraId="2C993868">
        <w:trPr>
          <w:trHeight w:val="300"/>
        </w:trPr>
        <w:tc>
          <w:tcPr>
            <w:tcW w:w="1792" w:type="dxa"/>
            <w:vMerge/>
            <w:tcBorders>
              <w:top w:sz="0"/>
              <w:left w:val="single" w:color="000000" w:themeColor="text1" w:sz="0"/>
              <w:bottom w:sz="0"/>
              <w:right w:sz="0"/>
            </w:tcBorders>
            <w:tcMar/>
            <w:vAlign w:val="center"/>
          </w:tcPr>
          <w:p w14:paraId="337AC9B1"/>
        </w:tc>
        <w:tc>
          <w:tcPr>
            <w:tcW w:w="1808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3CF9BCD2" w14:textId="241C0872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Hives 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5561A4FB" w14:textId="48B14B02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96 (23.6%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1878A5EF" w14:textId="1272F3E8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5 (8.7%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73D87FE1" w14:textId="2D54514C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3 (35.5%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4B1D8A86" w14:textId="2BBE057F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8 (34.3%)</w:t>
            </w:r>
          </w:p>
        </w:tc>
        <w:tc>
          <w:tcPr>
            <w:tcW w:w="8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651DBB10" w14:textId="2B03E93B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&lt;0.001</w:t>
            </w:r>
          </w:p>
        </w:tc>
      </w:tr>
      <w:tr w:rsidR="48D3C307" w:rsidTr="48D3C307" w14:paraId="6BED193B">
        <w:trPr>
          <w:trHeight w:val="300"/>
        </w:trPr>
        <w:tc>
          <w:tcPr>
            <w:tcW w:w="1792" w:type="dxa"/>
            <w:vMerge/>
            <w:tcBorders>
              <w:top w:sz="0"/>
              <w:left w:val="single" w:color="000000" w:themeColor="text1" w:sz="0"/>
              <w:bottom w:sz="0"/>
              <w:right w:sz="0"/>
            </w:tcBorders>
            <w:tcMar/>
            <w:vAlign w:val="center"/>
          </w:tcPr>
          <w:p w14:paraId="58F66468"/>
        </w:tc>
        <w:tc>
          <w:tcPr>
            <w:tcW w:w="1808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7E941E09" w14:textId="603C5F0E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ash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414ECD16" w14:textId="4AF959A5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68 (41.4%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401544DE" w14:textId="334E2091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3 (36.4%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608382DC" w14:textId="5D404C45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7 (50.5%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63624C7E" w14:textId="7E2754AA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8 (41.4%)</w:t>
            </w:r>
          </w:p>
        </w:tc>
        <w:tc>
          <w:tcPr>
            <w:tcW w:w="8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3513A7F2" w14:textId="2B6159A0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83</w:t>
            </w:r>
          </w:p>
        </w:tc>
      </w:tr>
      <w:tr w:rsidR="48D3C307" w:rsidTr="48D3C307" w14:paraId="68ED4D5F">
        <w:trPr>
          <w:trHeight w:val="300"/>
        </w:trPr>
        <w:tc>
          <w:tcPr>
            <w:tcW w:w="1792" w:type="dxa"/>
            <w:vMerge/>
            <w:tcBorders>
              <w:top w:sz="0"/>
              <w:left w:val="single" w:color="000000" w:themeColor="text1" w:sz="0"/>
              <w:bottom w:sz="0"/>
              <w:right w:sz="0"/>
            </w:tcBorders>
            <w:tcMar/>
            <w:vAlign w:val="center"/>
          </w:tcPr>
          <w:p w14:paraId="5F62E081"/>
        </w:tc>
        <w:tc>
          <w:tcPr>
            <w:tcW w:w="1808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551EB8A6" w14:textId="5C8EFD69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Itching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137EEE05" w14:textId="761BBA14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4 (10.8%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63AA3FB6" w14:textId="7946B026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9 (11%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6209B932" w14:textId="31E44E79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9 (9.7%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49E6EAB2" w14:textId="5A68A5BF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6 (11.4%)</w:t>
            </w:r>
          </w:p>
        </w:tc>
        <w:tc>
          <w:tcPr>
            <w:tcW w:w="8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2D1555F7" w14:textId="0CE8766A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91</w:t>
            </w:r>
          </w:p>
        </w:tc>
      </w:tr>
      <w:tr w:rsidR="48D3C307" w:rsidTr="48D3C307" w14:paraId="09797515">
        <w:trPr>
          <w:trHeight w:val="300"/>
        </w:trPr>
        <w:tc>
          <w:tcPr>
            <w:tcW w:w="1792" w:type="dxa"/>
            <w:vMerge/>
            <w:tcBorders>
              <w:top w:sz="0"/>
              <w:left w:val="single" w:color="000000" w:themeColor="text1" w:sz="0"/>
              <w:bottom w:sz="0"/>
              <w:right w:sz="0"/>
            </w:tcBorders>
            <w:tcMar/>
            <w:vAlign w:val="center"/>
          </w:tcPr>
          <w:p w14:paraId="06870A63"/>
        </w:tc>
        <w:tc>
          <w:tcPr>
            <w:tcW w:w="1808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48BAD038" w14:textId="19D85666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dema/Swelling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32539B31" w14:textId="56AB8C5A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0 (4.9%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12D9306B" w14:textId="07C9F7EF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 (3.5%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361C657E" w14:textId="1320929F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 (5.4%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7EA30B4A" w14:textId="39275225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9 (6.4%)</w:t>
            </w:r>
          </w:p>
        </w:tc>
        <w:tc>
          <w:tcPr>
            <w:tcW w:w="8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145658C5" w14:textId="78B4054C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47</w:t>
            </w:r>
          </w:p>
        </w:tc>
      </w:tr>
      <w:tr w:rsidR="48D3C307" w:rsidTr="48D3C307" w14:paraId="2688698E">
        <w:trPr>
          <w:trHeight w:val="300"/>
        </w:trPr>
        <w:tc>
          <w:tcPr>
            <w:tcW w:w="1792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sz="0"/>
            </w:tcBorders>
            <w:tcMar/>
            <w:vAlign w:val="center"/>
          </w:tcPr>
          <w:p w14:paraId="7C39F56E"/>
        </w:tc>
        <w:tc>
          <w:tcPr>
            <w:tcW w:w="1808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0051E82F" w14:textId="59106D48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30F71AE0" w14:textId="60B56FC6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3 (13.1%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5B2A6BBF" w14:textId="584E9473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3 (13.3%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34B16C03" w14:textId="58FF18F5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0 (10.8%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0AC9C28A" w14:textId="70127E85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0 (14.3%)</w:t>
            </w:r>
          </w:p>
        </w:tc>
        <w:tc>
          <w:tcPr>
            <w:tcW w:w="8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13F38DAC" w14:textId="499DA7DC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73</w:t>
            </w:r>
          </w:p>
        </w:tc>
      </w:tr>
      <w:tr w:rsidR="48D3C307" w:rsidTr="48D3C307" w14:paraId="0CA21D47">
        <w:trPr>
          <w:trHeight w:val="300"/>
        </w:trPr>
        <w:tc>
          <w:tcPr>
            <w:tcW w:w="1792" w:type="dxa"/>
            <w:vMerge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0"/>
              <w:right w:sz="0"/>
            </w:tcBorders>
            <w:tcMar/>
            <w:vAlign w:val="center"/>
          </w:tcPr>
          <w:p w14:paraId="318521C7"/>
        </w:tc>
        <w:tc>
          <w:tcPr>
            <w:tcW w:w="1808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682D6E92" w14:textId="16A7F1B0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Unknown or undocumented</w:t>
            </w:r>
          </w:p>
        </w:tc>
        <w:tc>
          <w:tcPr>
            <w:tcW w:w="111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340CC49C" w14:textId="7E9301EB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7 (4.2%)</w:t>
            </w:r>
          </w:p>
        </w:tc>
        <w:tc>
          <w:tcPr>
            <w:tcW w:w="14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5BE81DBE" w14:textId="15723CD2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2 (6.9%)</w:t>
            </w:r>
          </w:p>
        </w:tc>
        <w:tc>
          <w:tcPr>
            <w:tcW w:w="13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5E91F13F" w14:textId="24083E37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 (3.2%)</w:t>
            </w:r>
          </w:p>
        </w:tc>
        <w:tc>
          <w:tcPr>
            <w:tcW w:w="144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32E67023" w14:textId="1E27F27E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 (1.4%)</w:t>
            </w:r>
          </w:p>
        </w:tc>
        <w:tc>
          <w:tcPr>
            <w:tcW w:w="88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48D3C307" w:rsidP="48D3C307" w:rsidRDefault="48D3C307" w14:paraId="2911B22B" w14:textId="03835F3F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8D3C307" w:rsidR="48D3C3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47</w:t>
            </w:r>
          </w:p>
        </w:tc>
      </w:tr>
    </w:tbl>
    <w:p xmlns:wp14="http://schemas.microsoft.com/office/word/2010/wordml" w:rsidP="48D3C307" wp14:paraId="2C078E63" wp14:textId="3E7DABF1">
      <w:pPr>
        <w:bidi w:val="0"/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8D3C307" w:rsidR="4063BC1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bbreviations: CZO, cefazolin; CLI, clindamycin; GI, gastrointestinal; SD, standard deviation; VAN, vancomycin (VAN).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E54BDB0"/>
    <w:rsid w:val="4063BC11"/>
    <w:rsid w:val="48D3C307"/>
    <w:rsid w:val="6E54B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21069"/>
  <w15:chartTrackingRefBased/>
  <w15:docId w15:val="{000C4072-DB56-4362-9E25-EE282CCFDE0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0-03T16:15:03.6656047Z</dcterms:created>
  <dcterms:modified xsi:type="dcterms:W3CDTF">2025-10-03T16:15:44.2512487Z</dcterms:modified>
  <dc:creator>Jenna Jackson</dc:creator>
  <lastModifiedBy>Jenna Jackson</lastModifiedBy>
</coreProperties>
</file>